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F06" w:rsidRPr="008305DB" w:rsidRDefault="005026C7" w:rsidP="00AF5108">
      <w:pPr>
        <w:widowControl/>
        <w:jc w:val="left"/>
        <w:rPr>
          <w:rFonts w:ascii="Times New Roman" w:hAnsi="Times New Roman" w:cs="Times New Roman"/>
        </w:rPr>
      </w:pPr>
      <w:r w:rsidRPr="005026C7">
        <w:rPr>
          <w:rFonts w:ascii="Times New Roman" w:hAnsi="Times New Roman" w:cs="Times New Roman"/>
        </w:rPr>
        <w:t xml:space="preserve">Table </w:t>
      </w:r>
      <w:r w:rsidR="004C1A4C">
        <w:rPr>
          <w:rFonts w:ascii="Times New Roman" w:hAnsi="Times New Roman" w:cs="Times New Roman"/>
        </w:rPr>
        <w:t>S</w:t>
      </w:r>
      <w:r w:rsidRPr="005026C7">
        <w:rPr>
          <w:rFonts w:ascii="Times New Roman" w:hAnsi="Times New Roman" w:cs="Times New Roman"/>
        </w:rPr>
        <w:t>1. List of primers used in RT-qPCR</w:t>
      </w:r>
      <w:r w:rsidR="008305DB">
        <w:rPr>
          <w:rFonts w:ascii="Times New Roman" w:hAnsi="Times New Roman" w:cs="Times New Roman"/>
        </w:rPr>
        <w:t xml:space="preserve"> ( from </w:t>
      </w:r>
      <w:r w:rsidR="00FD0AB1" w:rsidRPr="00FD0AB1">
        <w:rPr>
          <w:rFonts w:ascii="Times New Roman" w:hAnsi="Times New Roman" w:cs="Times New Roman"/>
        </w:rPr>
        <w:t>5′</w:t>
      </w:r>
      <w:r w:rsidR="008305DB">
        <w:rPr>
          <w:rFonts w:ascii="Times New Roman" w:hAnsi="Times New Roman" w:cs="Times New Roman"/>
        </w:rPr>
        <w:t xml:space="preserve"> to </w:t>
      </w:r>
      <w:r w:rsidR="00FD0AB1">
        <w:rPr>
          <w:rFonts w:ascii="Times New Roman" w:hAnsi="Times New Roman" w:cs="Times New Roman"/>
        </w:rPr>
        <w:t>3</w:t>
      </w:r>
      <w:r w:rsidR="00FD0AB1" w:rsidRPr="00FD0AB1">
        <w:rPr>
          <w:rFonts w:ascii="Times New Roman" w:hAnsi="Times New Roman" w:cs="Times New Roman"/>
        </w:rPr>
        <w:t>′</w:t>
      </w:r>
      <w:r w:rsidR="008305DB">
        <w:rPr>
          <w:rFonts w:ascii="Times New Roman" w:hAnsi="Times New Roman" w:cs="Times New Roman"/>
        </w:rPr>
        <w:t>)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4111"/>
      </w:tblGrid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ct4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TGGGTTGATCCTCGGACCT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CATCGGAGTTGCTCTCC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33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AGTCGGAAACTGGCAGATAGC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GTAGTGTTGTACTGGGCCAAT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4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TGCCGCTTTGCAGGTGTA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TTGTGGGCAAGGTGCTATT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DH1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TCCAGCCCACAGTGTTCTCTAAT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ATTTGCTGCACTGGTCCA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stin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ACCCTTCCAGACTCCACTC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CTCCTCTTCTCCCTCCTC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x2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CCGAGTGGAAACTTTTGTCG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GCAGCGTGTACTTATCCTTCT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F4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TACTGCGGTGGAGCAAGAAG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TCTGCGCTTGACGGAGAG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Pr="005026C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Musashi-1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TCCCTCGGCGAGCACA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Pr="005026C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ACAGCCCCCCCACAA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Pr="005026C7" w:rsidRDefault="001362E7" w:rsidP="008305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GTTGGTGCACAAAATACTGTCA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CATTCATTTCTGCCTTCATC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1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ACTGGTTCGACCTTTGCAGATA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ATGTGCCAATTGCTTCTAATGG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G2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GGATGAGCCTACAACTGGCTT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TTCCTGAGGCCAATAAGGTG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 E1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AAGGAGCGGGACACCATGA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ACGGTCACGTTTGCCTTCC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CAGCTTGCCCGAGTTCTACT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362E7">
              <w:rPr>
                <w:rFonts w:ascii="Times New Roman" w:hAnsi="Times New Roman" w:cs="Times New Roman"/>
              </w:rPr>
              <w:t>TGTCCTCAGAGTTAGCCGGA</w:t>
            </w:r>
          </w:p>
        </w:tc>
      </w:tr>
      <w:tr w:rsidR="001362E7" w:rsidTr="00AF5108">
        <w:tc>
          <w:tcPr>
            <w:tcW w:w="1696" w:type="dxa"/>
            <w:vMerge w:val="restart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5108">
              <w:rPr>
                <w:rFonts w:ascii="Times New Roman" w:hAnsi="Times New Roman" w:cs="Times New Roman"/>
              </w:rPr>
              <w:t>β</w:t>
            </w:r>
            <w:r w:rsidR="00AF5108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AF5108" w:rsidRDefault="001362E7" w:rsidP="001362E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5108">
              <w:rPr>
                <w:rFonts w:ascii="Times New Roman" w:hAnsi="Times New Roman" w:cs="Times New Roman"/>
              </w:rPr>
              <w:t>CCTGGCACCCAGCACAAT</w:t>
            </w:r>
          </w:p>
        </w:tc>
      </w:tr>
      <w:tr w:rsidR="001362E7" w:rsidTr="00AF5108">
        <w:tc>
          <w:tcPr>
            <w:tcW w:w="1696" w:type="dxa"/>
            <w:vMerge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362E7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362E7" w:rsidRPr="00AF5108" w:rsidRDefault="001362E7" w:rsidP="00AF510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5108">
              <w:rPr>
                <w:rFonts w:ascii="Times New Roman" w:hAnsi="Times New Roman" w:cs="Times New Roman"/>
              </w:rPr>
              <w:t>GGGCCGGACTCGTCATAC</w:t>
            </w:r>
          </w:p>
        </w:tc>
      </w:tr>
    </w:tbl>
    <w:p w:rsidR="00874C3B" w:rsidRDefault="00874C3B" w:rsidP="00AF5108">
      <w:pPr>
        <w:widowControl/>
        <w:jc w:val="left"/>
        <w:rPr>
          <w:rFonts w:ascii="Times New Roman" w:hAnsi="Times New Roman" w:cs="Times New Roman"/>
        </w:rPr>
      </w:pPr>
    </w:p>
    <w:p w:rsidR="00874C3B" w:rsidRPr="002F35EC" w:rsidRDefault="00874C3B" w:rsidP="00AF510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           </w:t>
      </w:r>
    </w:p>
    <w:sectPr w:rsidR="00874C3B" w:rsidRPr="002F3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59C" w:rsidRDefault="0006459C" w:rsidP="002F35EC">
      <w:r>
        <w:separator/>
      </w:r>
    </w:p>
  </w:endnote>
  <w:endnote w:type="continuationSeparator" w:id="0">
    <w:p w:rsidR="0006459C" w:rsidRDefault="0006459C" w:rsidP="002F3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59C" w:rsidRDefault="0006459C" w:rsidP="002F35EC">
      <w:r>
        <w:separator/>
      </w:r>
    </w:p>
  </w:footnote>
  <w:footnote w:type="continuationSeparator" w:id="0">
    <w:p w:rsidR="0006459C" w:rsidRDefault="0006459C" w:rsidP="002F3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C7"/>
    <w:rsid w:val="0003374A"/>
    <w:rsid w:val="0006459C"/>
    <w:rsid w:val="001362E7"/>
    <w:rsid w:val="00142B6D"/>
    <w:rsid w:val="0015335A"/>
    <w:rsid w:val="001A6F0C"/>
    <w:rsid w:val="002F35EC"/>
    <w:rsid w:val="00303ED4"/>
    <w:rsid w:val="004C1A4C"/>
    <w:rsid w:val="005026C7"/>
    <w:rsid w:val="005B66A4"/>
    <w:rsid w:val="006B0A99"/>
    <w:rsid w:val="007140C2"/>
    <w:rsid w:val="00730C5D"/>
    <w:rsid w:val="008305DB"/>
    <w:rsid w:val="00874C3B"/>
    <w:rsid w:val="00A11931"/>
    <w:rsid w:val="00AF5108"/>
    <w:rsid w:val="00BB7AC5"/>
    <w:rsid w:val="00C55A71"/>
    <w:rsid w:val="00D02C74"/>
    <w:rsid w:val="00EC4BB5"/>
    <w:rsid w:val="00FD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C62B27-5795-4D79-B966-A75CB3FC8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F3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3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F3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35E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F35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0</cp:revision>
  <dcterms:created xsi:type="dcterms:W3CDTF">2018-01-24T08:10:00Z</dcterms:created>
  <dcterms:modified xsi:type="dcterms:W3CDTF">2018-02-24T11:39:00Z</dcterms:modified>
</cp:coreProperties>
</file>